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4B37" w14:textId="77777777" w:rsidR="008E2182" w:rsidRPr="00D650AB" w:rsidRDefault="008E2182" w:rsidP="008E2182">
      <w:pPr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  <w:r w:rsidRPr="00D650AB">
        <w:rPr>
          <w:rFonts w:ascii="Arial" w:hAnsi="Arial" w:cs="Arial"/>
          <w:b/>
          <w:color w:val="000000" w:themeColor="text1"/>
          <w:sz w:val="21"/>
          <w:szCs w:val="21"/>
        </w:rPr>
        <w:t>The associations between neuropsychiatric symptoms and cognition in people with dementia: A systematic review and meta-analysis</w:t>
      </w:r>
    </w:p>
    <w:p w14:paraId="66D962A8" w14:textId="77777777" w:rsidR="008E2182" w:rsidRDefault="008E2182" w:rsidP="008E2182">
      <w:pPr>
        <w:jc w:val="both"/>
        <w:rPr>
          <w:rFonts w:ascii="Arial" w:hAnsi="Arial" w:cs="Arial"/>
          <w:bCs/>
          <w:i/>
          <w:iCs/>
          <w:color w:val="000000" w:themeColor="text1"/>
          <w:sz w:val="21"/>
          <w:szCs w:val="21"/>
        </w:rPr>
      </w:pPr>
      <w:r w:rsidRPr="00D650AB">
        <w:rPr>
          <w:rFonts w:ascii="Arial" w:hAnsi="Arial" w:cs="Arial"/>
          <w:bCs/>
          <w:i/>
          <w:iCs/>
          <w:color w:val="000000" w:themeColor="text1"/>
          <w:sz w:val="21"/>
          <w:szCs w:val="21"/>
        </w:rPr>
        <w:t>Neuropsychology review</w:t>
      </w:r>
    </w:p>
    <w:p w14:paraId="3CAAB387" w14:textId="77777777" w:rsidR="008E2182" w:rsidRPr="00D650AB" w:rsidRDefault="008E2182" w:rsidP="008E2182">
      <w:pPr>
        <w:jc w:val="both"/>
        <w:rPr>
          <w:rFonts w:ascii="Arial" w:hAnsi="Arial" w:cs="Arial"/>
          <w:bCs/>
          <w:i/>
          <w:iCs/>
          <w:color w:val="000000" w:themeColor="text1"/>
          <w:sz w:val="21"/>
          <w:szCs w:val="21"/>
        </w:rPr>
      </w:pPr>
    </w:p>
    <w:p w14:paraId="7BB61C7A" w14:textId="77777777" w:rsidR="008E2182" w:rsidRPr="005731C7" w:rsidRDefault="008E2182" w:rsidP="008E2182">
      <w:pPr>
        <w:rPr>
          <w:rFonts w:ascii="Arial" w:hAnsi="Arial" w:cs="Arial"/>
          <w:color w:val="0563C1" w:themeColor="hyperlink"/>
          <w:sz w:val="18"/>
          <w:szCs w:val="18"/>
          <w:u w:val="single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Ms. Julieta Sabates, The University of Melbourne, Australia. </w:t>
      </w:r>
    </w:p>
    <w:p w14:paraId="146F7DBE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>Ms. Wei-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Hsuan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 Chiu, The University of Melbourne, Australia. </w:t>
      </w:r>
    </w:p>
    <w:p w14:paraId="14379A99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A/Prof Samantha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Loi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, The University of Melbourne, Royal Melbourne Hospital, Australia. </w:t>
      </w:r>
    </w:p>
    <w:p w14:paraId="34329861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Dr. Amit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Lampit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, The University of Melbourne, Australia. </w:t>
      </w:r>
    </w:p>
    <w:p w14:paraId="140C8EF1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Dr. Hanna M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Gavelin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, The University of Melbourne, Australia; Department of Psychology, Umea University, Sweden. </w:t>
      </w:r>
    </w:p>
    <w:p w14:paraId="40D474E3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Dr. Terence Chong, The University of Melbourne, St Vincent’s Hospital Melbourne, Royal Melbourne Hospital, Australia. </w:t>
      </w:r>
    </w:p>
    <w:p w14:paraId="3195114A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Ms. Nathalie Launder, The University of Melbourne, Australia. </w:t>
      </w:r>
    </w:p>
    <w:p w14:paraId="3EC52225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Dr.Anita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 MY Goh, National Ageing Research Institute; The University of Melbourne, Australia.</w:t>
      </w:r>
    </w:p>
    <w:p w14:paraId="2BBBAC40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Prof. Amy </w:t>
      </w:r>
      <w:proofErr w:type="spellStart"/>
      <w:r w:rsidRPr="005731C7">
        <w:rPr>
          <w:rFonts w:ascii="Arial" w:hAnsi="Arial" w:cs="Arial"/>
          <w:color w:val="000000" w:themeColor="text1"/>
          <w:sz w:val="18"/>
          <w:szCs w:val="18"/>
        </w:rPr>
        <w:t>Brodtmann</w:t>
      </w:r>
      <w:proofErr w:type="spellEnd"/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, Cognitive Health Initiative, Central Clinical School, Monash University, Australia. </w:t>
      </w:r>
    </w:p>
    <w:p w14:paraId="59CBDFAD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Prof. Nicola Lautenschlager, The University of Melbourne, Australia. </w:t>
      </w:r>
    </w:p>
    <w:p w14:paraId="7D50D42C" w14:textId="77777777" w:rsidR="008E2182" w:rsidRPr="005731C7" w:rsidRDefault="008E2182" w:rsidP="008E2182">
      <w:pPr>
        <w:rPr>
          <w:rFonts w:ascii="Arial" w:hAnsi="Arial" w:cs="Arial"/>
          <w:color w:val="000000" w:themeColor="text1"/>
          <w:sz w:val="18"/>
          <w:szCs w:val="18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A/Prof. Alex Bahar-Fuchs, The University of Melbourne, Australia. </w:t>
      </w:r>
    </w:p>
    <w:p w14:paraId="20E8A482" w14:textId="77777777" w:rsidR="008E2182" w:rsidRPr="005731C7" w:rsidRDefault="008E2182" w:rsidP="008E2182">
      <w:pPr>
        <w:rPr>
          <w:rFonts w:ascii="Arial" w:hAnsi="Arial" w:cs="Arial"/>
          <w:color w:val="0563C1" w:themeColor="hyperlink"/>
          <w:sz w:val="18"/>
          <w:szCs w:val="18"/>
          <w:u w:val="single"/>
        </w:rPr>
      </w:pPr>
      <w:r w:rsidRPr="005731C7">
        <w:rPr>
          <w:rFonts w:ascii="Arial" w:hAnsi="Arial" w:cs="Arial"/>
          <w:color w:val="000000" w:themeColor="text1"/>
          <w:sz w:val="18"/>
          <w:szCs w:val="18"/>
        </w:rPr>
        <w:t xml:space="preserve">Corresponding author: Ms Julieta Sabates. Mailing address: 151 Barry Street, Carlton 3053, Victoria, Australia; Email address: </w:t>
      </w:r>
      <w:r w:rsidRPr="005731C7">
        <w:rPr>
          <w:rStyle w:val="Heading1Char"/>
          <w:rFonts w:ascii="Arial" w:hAnsi="Arial" w:cs="Arial"/>
          <w:color w:val="000000" w:themeColor="text1"/>
          <w:sz w:val="18"/>
          <w:szCs w:val="18"/>
        </w:rPr>
        <w:t>Julieta.sabates@unimelb.edu.au</w:t>
      </w:r>
    </w:p>
    <w:p w14:paraId="276D7DED" w14:textId="77777777" w:rsidR="008E2182" w:rsidRDefault="008E2182">
      <w:pPr>
        <w:rPr>
          <w:rFonts w:ascii="Arial" w:hAnsi="Arial" w:cs="Arial"/>
          <w:u w:val="single"/>
        </w:rPr>
      </w:pPr>
    </w:p>
    <w:p w14:paraId="23220AB3" w14:textId="7DD9CBD4" w:rsidR="00C17B08" w:rsidRPr="004317E5" w:rsidRDefault="00B55B4D">
      <w:pPr>
        <w:rPr>
          <w:rFonts w:ascii="Arial" w:hAnsi="Arial" w:cs="Arial"/>
          <w:u w:val="single"/>
        </w:rPr>
      </w:pPr>
      <w:r w:rsidRPr="004317E5">
        <w:rPr>
          <w:rFonts w:ascii="Arial" w:hAnsi="Arial" w:cs="Arial"/>
          <w:u w:val="single"/>
        </w:rPr>
        <w:t>Supplementary material: S</w:t>
      </w:r>
      <w:r w:rsidR="00356473" w:rsidRPr="004317E5">
        <w:rPr>
          <w:rFonts w:ascii="Arial" w:hAnsi="Arial" w:cs="Arial"/>
          <w:u w:val="single"/>
        </w:rPr>
        <w:t>5</w:t>
      </w:r>
      <w:r w:rsidRPr="004317E5">
        <w:rPr>
          <w:rFonts w:ascii="Arial" w:hAnsi="Arial" w:cs="Arial"/>
          <w:u w:val="single"/>
        </w:rPr>
        <w:t xml:space="preserve"> – </w:t>
      </w:r>
      <w:r w:rsidR="00F344D2" w:rsidRPr="004317E5">
        <w:rPr>
          <w:rFonts w:ascii="Arial" w:hAnsi="Arial" w:cs="Arial"/>
          <w:u w:val="single"/>
        </w:rPr>
        <w:t>Included studies</w:t>
      </w:r>
      <w:r w:rsidRPr="004317E5">
        <w:rPr>
          <w:rFonts w:ascii="Arial" w:hAnsi="Arial" w:cs="Arial"/>
          <w:u w:val="single"/>
        </w:rPr>
        <w:t xml:space="preserve"> references</w:t>
      </w:r>
      <w:r w:rsidR="00F344D2" w:rsidRPr="004317E5">
        <w:rPr>
          <w:rFonts w:ascii="Arial" w:hAnsi="Arial" w:cs="Arial"/>
          <w:u w:val="single"/>
        </w:rPr>
        <w:t>:</w:t>
      </w:r>
    </w:p>
    <w:p w14:paraId="55E5A1EF" w14:textId="3E9A2ABA" w:rsidR="00F344D2" w:rsidRDefault="00F344D2"/>
    <w:p w14:paraId="338E9811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Akyol, M.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Küçükgüçlü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Ö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Yen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G. (2020). Investigation of factors affecting apathy in three major types of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rchives of Neuro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5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120.</w:t>
      </w:r>
    </w:p>
    <w:p w14:paraId="006C9CBF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alc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B. D., YENER, G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ng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 (2011). The relationship between physical performance, cognition and depression in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lzheim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type of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Neurological Sciences (Turkish)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8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051-057.</w:t>
      </w:r>
    </w:p>
    <w:p w14:paraId="61C5F35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Benedict, R.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obrask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M., &amp; Goldstein, M. Z. (1999). A preliminary study of the association between changes in mood and cognition in a mixed geriatric psychiatry sampl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Journals of Gerontology Series B: Psychological Sciences and Social Science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5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P94-P99.</w:t>
      </w:r>
    </w:p>
    <w:p w14:paraId="021489E1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Bhat, A., Biswas, A., Das,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ahir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, Dubey, S., &amp; Mukherjee, A. (2021).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variations among vascular cognitive impairment subtypes–A comparative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pplied Neuropsychology: Adult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1-8.</w:t>
      </w:r>
    </w:p>
    <w:p w14:paraId="68FA29B1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reitv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rønnic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hwiszczu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L. J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Hynnin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 J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arsland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Rongv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A. (2018). Apathy is associated with faster global cognitive decline and early nursing home admission in dementia with Lewy bodie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lzheimer's Research &amp; Therap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1-8.</w:t>
      </w:r>
    </w:p>
    <w:p w14:paraId="601E6AE8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ronnic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K., Emre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Tek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, Haugen, S. B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arsland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D. (2011). Cognitive correlates of visual hallucinations in dementia associated with Parkinson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Movement Disorder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6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5), 824-829.</w:t>
      </w:r>
    </w:p>
    <w:p w14:paraId="09F81D94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lastRenderedPageBreak/>
        <w:t>Bylsma, F. W., Richards, M., &amp; Stern, Y. (1994). Delusions and patterns of cognitive impairment in Alzheimer’s disease.</w:t>
      </w:r>
    </w:p>
    <w:p w14:paraId="0E935B5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Camargo, C. H. F., Serpa, R.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Jobbin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V.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erbetz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F. A., &amp; Sabatini, J. S. (2018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Differentiating between apathy and depression in patients with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parkinso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disease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merican Journal of Alzheimer's Disease &amp; Other Dementias®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30-34.</w:t>
      </w:r>
    </w:p>
    <w:p w14:paraId="462397EE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hwiszczu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reitv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rønnic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Gjerstad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 D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Hynnin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arsland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Rongv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 (2017). REM sleep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disorder is not associated with a more rapid cognitive decline in mild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Frontiers in 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8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375.</w:t>
      </w:r>
    </w:p>
    <w:p w14:paraId="5E886D4F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Contador-Castillo, I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Fernandez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-Calvo, B., Cacho-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Gutierrez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L. J., Ramos-Campos, F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Hernandez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-Martin, L. (2009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Depression in Alzheimer type-dementia: is there any effect on memory performance. 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Revista</w:t>
      </w:r>
      <w:proofErr w:type="spellEnd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de 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logí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49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0), 505-510.</w:t>
      </w:r>
    </w:p>
    <w:p w14:paraId="32D66676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D'Antoni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F., Di Vita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Zazzar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rusà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E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Trebbaston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Campanell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&amp; Boccia, M. (2019). Psychosis of Alzheimer's disease: Neuropsychological and neuroimaging longitudinal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1), 1689-1697.</w:t>
      </w:r>
    </w:p>
    <w:p w14:paraId="662592E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de Oliveira, F. F., Machado, F. C., Sampaio,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ar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 D. M. C., da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Graç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Naffah-Mazzacoratt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&amp; Bertolucci, P. H. F. (2020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Neuropsychiatric feature profiles of patients with Lewy body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Clinical Neurology and Neurosurge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9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105832.</w:t>
      </w:r>
    </w:p>
    <w:p w14:paraId="4A80D60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de Oliveira, F. F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Wajma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J. R., Bertolucci, P. H. F., Chen, E. S., &amp; Smith, M. C. (2015). Correlations among cognitive and behavioural assessments in patients with dementia due to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Clinical Neurology and Neurosurge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3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27-33.</w:t>
      </w:r>
    </w:p>
    <w:p w14:paraId="4B9F6990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de Paula, J. J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icalh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 A., Ávila, R. T., Cintra, M. T., Diniz, B. S., Romano-Silva, M. A., &amp; Malloy-Diniz, L. F. (2016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A reanalysis of cognitive-functional performance in older adults: Investigating the interaction between normal aging, mild cognitive impairment, mild Alzheimer's disease dementia, and depression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Frontiers in psych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6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2061.</w:t>
      </w:r>
    </w:p>
    <w:p w14:paraId="3DA19ACB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eMichel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-Sweet, M. A. A., Lopez, O. L., &amp; Sweet, R. A. (2011). Psychosis in Alzheimer's disease in the national Alzheimer's disease coordinating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ent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uniform data set: clinical correlates and association with apolipoprotein 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Alzheimer’s diseas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01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7BBC43A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rijger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R.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Verhey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F.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eentjen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 F., Köhler, S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alt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 (2011). Neuropsychological correlates of apathy in mild cognitive impairment and Alzheimer's disease: the role of executive functioning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Psycho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8), 1327-1333.</w:t>
      </w:r>
    </w:p>
    <w:p w14:paraId="007C1259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Eikelboom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W. S., van den Berg, E., Singleton, E.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aar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 J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oesman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eeuwi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 E., ...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Papm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J. M. (2021). Neuropsychiatric and cognitive symptoms across the Alzheimer disease clinical spectrum: cross-sectional and longitudinal association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9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3), e1276-e1287.</w:t>
      </w:r>
    </w:p>
    <w:p w14:paraId="32D8881F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Eustace, A., Kidd, N., Greene, E., Fallon, C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hra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S. N., Cunningham, C., ... &amp; Lawlor, B. A. (2001). Verbal aggression in Alzheimer's disease. Clinical, functional and neuropsychological correlate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6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9), 858-861.</w:t>
      </w:r>
    </w:p>
    <w:p w14:paraId="37EAD20C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Fahland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K., Berger, A.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Wahl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Å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äckma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L. (1999). Depression does not aggravate the episodic memory deficits associated with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psych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4), 532.</w:t>
      </w:r>
    </w:p>
    <w:p w14:paraId="4688F1F6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Fernández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Gobart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 L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alañá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 (2010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Behavioural symptoms in patients with Alzheimer's disease and their association with cognitive impairment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BMC 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1-9.</w:t>
      </w:r>
    </w:p>
    <w:p w14:paraId="0EB7333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Fernandez-Martinez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Molano, A., Castro, J., &amp; J Zarranz, J. (2010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Prevalence of neuropsychiatric symptoms in mild cognitive impairment and Alzheimer's disease, and its relationship with cognitive impairment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Current Alzheimer Research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6), 517-526.</w:t>
      </w:r>
    </w:p>
    <w:p w14:paraId="2533F449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Filli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igbogu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M. S., Gagnon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anschagr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, Cloutier, M., Davidson, M., Serra, E., ... &amp; Grossberg, G. (2021). Impact of agitation in long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term care residents with dementia in the United State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6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2), 1959-1969.</w:t>
      </w:r>
    </w:p>
    <w:p w14:paraId="552F564E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Fitz, A. G., &amp; Teri, L. (1994). Depression, cognition, and functional ability in patients with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the American Geriatrics Societ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4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186-191.</w:t>
      </w:r>
    </w:p>
    <w:p w14:paraId="140EDA9C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Flynn, F. G., Cummings, J. L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Gornbe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 (1991). Delusions in dementia syndromes: investigation of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nd neuropsychological correlate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Journal of neuropsychiatry and clinical neuroscience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18E5583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Gallass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Morreal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Pagn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 (2001). The relationship between depression and cognition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rchives of Gerontology and 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163-171.</w:t>
      </w:r>
    </w:p>
    <w:p w14:paraId="3175B24F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Gallo, J. L., Schmidt, K. S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ibo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 J. (2008).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nd psychological symptoms, neurocognitive performance, and functional independence in mild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Dementia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397-413.</w:t>
      </w:r>
    </w:p>
    <w:p w14:paraId="0B465E5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Galynk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I. I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Roan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D. M., Miner, C. R., Feinberg, T. E., &amp; Watts, P. (1995). Negative symptoms in patients with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American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52-59.</w:t>
      </w:r>
    </w:p>
    <w:p w14:paraId="259ECB36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Gilley, D. W., Whalen, M. E., Wilson, R. S., &amp; Bennett, D. A. (1991). Hallucinations and associated factors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Journal of neuropsychiatry and clinical neuroscience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57E69DA6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Grossi, D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Santangel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arbarul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Vital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C., Castaldo, G., Proto, M. G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Trojan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L. (2013). Apathy and related executive syndromes in dementia associated with Parkinson's disease and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Behavioural 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4), 515-522.</w:t>
      </w:r>
    </w:p>
    <w:p w14:paraId="453ACAA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Hallikain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I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Koivist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Paajan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T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Hiltun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Karpp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P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Vanhan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Hännin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T. (2012). Cognitive and neuropsychiatric symptom differences in early stages of Alzheimer’s disease: Kuopio ALSOVA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Dementia and Geriatric Cognitive Disorders Extra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209-218.</w:t>
      </w:r>
    </w:p>
    <w:p w14:paraId="7B7CA72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Harwood, D. G., Barker, W. W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Ownby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R. L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uar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R. (2000). Relationship of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nd psychological symptoms to cognitive impairment and functional status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5), 393-400.</w:t>
      </w:r>
    </w:p>
    <w:p w14:paraId="782672F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Hopkins, M. W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ibo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D. J. (2005). Neuropsychological functioning of dementia patients with psychosi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rchives of clinical neuropsych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6), 771-783.</w:t>
      </w:r>
    </w:p>
    <w:p w14:paraId="761647AC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It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T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egur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Akanum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egur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Lee, E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Kasuy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&amp; Mori, E. (2007).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nd psychological symptoms assessed with the BEHAVE-AD-FW are differentially associated with cognitive dysfunction in Alzheimer’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Clinical Neuroscienc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9), 850-855.</w:t>
      </w:r>
    </w:p>
    <w:p w14:paraId="4FC883C0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Janzing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Naarding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P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Eling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 A. (2005). Depressive symptom quality and neuropsychological performance in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: A journal of the psychiatry of late life and allied science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5), 479-484.</w:t>
      </w:r>
    </w:p>
    <w:p w14:paraId="5A7336B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Keato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L. M., Wright, A. E., Saxena, S., Kim,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emsky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C., Sebastian, R., ...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Tippet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 C. (2019). Distinguishing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ogopenic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from semantic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nonfluen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variant primary progressive aphasia: Patterns of linguistic and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correlations. 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cas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-4), 98-105.</w:t>
      </w:r>
    </w:p>
    <w:p w14:paraId="1107D046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Kuzi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G., Sabe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Tibert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C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orreg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F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tarkste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S. E. (1999). Neuropsychological correlates of apathy and depression in patients with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5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7), 1403-1403.</w:t>
      </w:r>
    </w:p>
    <w:p w14:paraId="73CDB836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Kwak, Y. T., Yang, Y., Kwak, S. G., &amp; Koo, M. S. (2013). Delusions of Korean patients with Alzheimer's disease: Study of drug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naïve patient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Geriatrics &amp; Gerontology International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307-313.</w:t>
      </w:r>
    </w:p>
    <w:p w14:paraId="3620E4F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Lam, C. L., Chan, W. C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Mo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C. C., Li, S. W., &amp; Lam, L. C. (2006). Validation of the Chinese Challenging Behaviour Scale: clinical correlates of challenging behaviours in nursing home residents with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: A journal of the psychiatry of late life and allied science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8), 792-799.</w:t>
      </w:r>
    </w:p>
    <w:p w14:paraId="26FC4FD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Lee, C. H., Kim, D. H., &amp; Moon, Y. S. (2019). Differential associations between depression and cognitive function in MCI and AD: a cross-sectional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psycho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8), 1151-1158.</w:t>
      </w:r>
    </w:p>
    <w:p w14:paraId="3890A85A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Lee, C. H., Kim, D. H., &amp; Moon, Y. S. (2019). Differential associations between depression and cognitive function in MCI and AD: a cross-sectional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psycho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8), 1151-1158.</w:t>
      </w:r>
    </w:p>
    <w:p w14:paraId="20976116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Lee, E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egur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, Hashimoto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egur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Ishi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H., Yamaguchi, S., &amp; Mori, E. (2007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Confabulations in episodic memory are associated with delusions in Alzheimer’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geriatric psychiatry and 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34-40.</w:t>
      </w:r>
    </w:p>
    <w:p w14:paraId="6A743B0B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Lee, W. J., Tsai, C. F., Gauthier, S., Wang, S. J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Fuh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J. L. (2012). The association between cognitive impairment and neuropsychiatric symptoms in patients with Parkinson's disease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psycho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2), 1980-1987.</w:t>
      </w:r>
    </w:p>
    <w:p w14:paraId="0809FBBA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Logsdon, R. G., Teri, L., McCurry, S. M., Gibbons, L. E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Kukul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W. A., &amp; Larson, E. B. (1998). Wandering: a significant problem among community residing individuals with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Journals of Gerontology Series B: Psychological Sciences and Social Science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5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5), P294-P299.</w:t>
      </w:r>
    </w:p>
    <w:p w14:paraId="020AC32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Lopez, O. L., Becker, J. T., Brenner, R. P., Rosen, J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ajulaiy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O. I., &amp; Reynolds, C. F. (1991). Alzheimer's disease with delusions and hallucinations: neuropsychological and electroencephalographic correlate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4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6), 906-906.</w:t>
      </w:r>
    </w:p>
    <w:p w14:paraId="71EE3617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Machado, F. C., Oliveira, F. F. D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ar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 D. M. C., Sampaio, G., &amp; Bertolucci, P. H. F. (2020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Correlates of neuropsychiatric and motor tests with language assessment in patients with Lewy body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rchives of Clinical Psychiatry (São Paulo)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4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75-81.</w:t>
      </w:r>
    </w:p>
    <w:p w14:paraId="5A9DF8A8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Mariano, L. I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Caramell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P., Guimarães, H. C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Gambog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L. B., Moura, M. V. B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Yassud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 S., ... &amp; de Souza, L. C. (2020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Can social cognition measurements differentiate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variant frontotemporal dementia from Alzheimer’s disease regardless of apathy?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Alzheimer's Diseas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7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817-827.</w:t>
      </w:r>
    </w:p>
    <w:p w14:paraId="79592FF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McPherson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Fairbank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Tik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S., Cummings, J. L., &amp; Back-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Madrug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C. (2002). Apathy and executive function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the International Neuropsychological Societ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8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373-381.</w:t>
      </w:r>
    </w:p>
    <w:p w14:paraId="6D91853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igliorell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Petracc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Teso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, Sabe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Leiguard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R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Starkste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 E. (1995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Neuropsychiatric and neuropsychological correlates of delusions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Psychological medicin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505-513.</w:t>
      </w:r>
    </w:p>
    <w:p w14:paraId="02AFBC30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Mizrahi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tarkste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S. E., Jorge, R., &amp; Robinson, R. G. (2006). Phenomenology and clinical correlates of delusions in Alzheimer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American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7), 573-581.</w:t>
      </w:r>
    </w:p>
    <w:p w14:paraId="2AD33C01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Montagnes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Vignand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ollerto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Ffytch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Mosiman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U. P., Taylor, J. P., ...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Urwyl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 (2022). Cognition, hallucination severity and hallucination-specific insight in neurodegenerative disorders and eye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Cognitive neuro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-3), 105-121.</w:t>
      </w:r>
    </w:p>
    <w:p w14:paraId="04B1BF8C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Na, H. R., Kang, D. W., Woo, Y.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ah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W. M., Lee, C. U., &amp; Lim, H. K. (2018). Relationship between Delusion of Theft and Cognitive Functions in Patients with Mild Alzheimer’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Psychiatry Investigation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4), 413.</w:t>
      </w:r>
    </w:p>
    <w:p w14:paraId="320E056C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Naarding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P., de Koning, I., van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Koot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F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Janzing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 G., Beekman, A. T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Koudsta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 J. (2007). Post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stroke dementia and depression: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frontosubcortic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dysfunction as missing link?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: A journal of the psychiatry of late life and allied science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1-8.</w:t>
      </w:r>
    </w:p>
    <w:p w14:paraId="5EF2D67A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Nagata, T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Nakajim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Shinagaw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Plitma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, E., Graff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  <w:lang w:val="es-AR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Guerrero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imur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Nakayam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 (2017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Psychosocial or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linico</w:t>
      </w:r>
      <w:proofErr w:type="spellEnd"/>
      <w:r w:rsidRPr="00B15744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demographic factors related to neuropsychiatric symptoms in patients with Alzheimer's disease needing interventional treatment: analysis of the CATIE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AD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2), 1264-1271.</w:t>
      </w:r>
    </w:p>
    <w:p w14:paraId="251AE2C9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Nagata, T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Shinagaw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Ochia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Y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Kad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Kasahar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Nukariy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Nakayam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 (2010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Relationship of frontal lobe dysfunction and aberrant motor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in patients with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psycho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463-469.</w:t>
      </w:r>
    </w:p>
    <w:p w14:paraId="137AF20B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Nakaak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, Murata, Y., Sato, J., Shinagawa, Y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Hong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J., Tatsumi, H., ... &amp; Furukawa, T. A. (2008). Association between apathy/depression and executive function in patients with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Psycho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5), 964-975.</w:t>
      </w:r>
    </w:p>
    <w:p w14:paraId="6EA44C3C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Nakaak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S., Murata, Y., Sato, J., Shinagawa, Y., Tatsumi, H., Hirono, N., &amp; Furukawa, T. A. (2007). Greater impairment of ability in the divided attention task is seen in Alzheimer’s disease patients with depression than in those without depression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Dementia and Geriatric Cognitive Disorder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4), 231-240.</w:t>
      </w:r>
    </w:p>
    <w:p w14:paraId="300D9B80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Nakatsuk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egur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, Nakamura,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Akanum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, &amp; Yamaguchi, S. (2014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‘Residence Is Not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Home'I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 Particular Type of Delusion Associated with Cognitive Decline of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Dementia and geriatric cognitive disorder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8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-2), 46-54.</w:t>
      </w:r>
    </w:p>
    <w:p w14:paraId="1513412A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Oliveira, F. F., Machado, F. C., Sampaio, G., Marin, S. M., Chen, E. S., Smith, M. C., &amp; Bertolucci, P. H. (2015). Contrasts between patients with Lewy body dementia syndromes and APOE-ε3/ε3 patients with late-onset Alzheimer disease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neurologist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35-41.</w:t>
      </w:r>
    </w:p>
    <w:p w14:paraId="1EB79C8F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Onyik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C. U., Sheppard, J. M. E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Tschanz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 T., Norton, M. C., Green, R. C., Steinberg, M., ...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yketso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C. G. (2007). Epidemiology of apathy in older adults: the Cache County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American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5), 365-375.</w:t>
      </w:r>
    </w:p>
    <w:p w14:paraId="04FDEB8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Pagonabarrag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J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Llebari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, G., García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  <w:lang w:val="es-AR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Sánchez, C., Pascual</w:t>
      </w:r>
      <w:r w:rsidRPr="00B15744">
        <w:rPr>
          <w:rFonts w:ascii="Cambria Math" w:hAnsi="Cambria Math" w:cs="Cambria Math"/>
          <w:color w:val="000000" w:themeColor="text1"/>
          <w:shd w:val="clear" w:color="auto" w:fill="FFFFFF"/>
          <w:lang w:val="es-AR"/>
        </w:rPr>
        <w:t>‐</w:t>
      </w: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Sedano, B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Gironel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Kulisevsky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J. (2008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A prospective study of delusional misidentification syndromes in Parkinson's disease with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Movement disorders: official journal of the Movement Disorder Societ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443-448.</w:t>
      </w:r>
    </w:p>
    <w:p w14:paraId="1C422C48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Park, S., Kim, D. K., Myung, W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Yo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 H., Shin, S. J., Na, D. L., ... &amp; Shin, J. (2019). Risk factors of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nd psychological symptoms in patients with Alzheimer disease: The clinical research of dementia of South Korea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Korean Journal of Family Medicin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4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16.</w:t>
      </w:r>
    </w:p>
    <w:p w14:paraId="31A99881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Perneczky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rzezg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oeck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H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Wagenpfei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Först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H., Kurz, A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Häusserman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 (2009). Right prefrontal hypometabolism predicts delusions in dementia with Lewy bodie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biology of aging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9), 1420-1429.</w:t>
      </w:r>
    </w:p>
    <w:p w14:paraId="524C583E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Perri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onac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Fadd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Caltagiron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C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Carlesim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G. A. (2014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Neuropsychological correlates of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symptoms in Alzheimer's disease, frontal variant of frontotemporal, subcortical vascular, and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ewy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body dementias: a comparative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Alzheimer's Diseas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9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669-677.</w:t>
      </w:r>
    </w:p>
    <w:p w14:paraId="55E2120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Perri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Turchett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C. S., Caruso,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Fadd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Caltagiron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C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Carlesim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G. A. (2018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Neuropsychological correlates of cognitive, emotional-affective and auto-activation apathy in Alzheimer's disease. 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psychologi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18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12-21.</w:t>
      </w:r>
    </w:p>
    <w:p w14:paraId="5CDA3F4D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Pezzoli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agn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ntonin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Venner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A. (2019). Frontal and subcortical contribution to visual hallucinations in dementia with Lewy bodies and Parkinson’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Postgraduate Medicin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3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7), 509-522.</w:t>
      </w:r>
    </w:p>
    <w:p w14:paraId="3BBB65FC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Qian, W., Fischer, C. E., Schweizer, T. A., &amp; Munoz, D. G. (2018). Association between psychosis phenotype and APOE genotype on the clinical profiles of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Current Alzheimer Research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187-194.</w:t>
      </w:r>
    </w:p>
    <w:p w14:paraId="1F443570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Quarant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D., Vita, M. G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izzarr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asull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C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Piccininn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C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Gainott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G., &amp; Marra, C. (2015)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Cognitive and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determinants of psychotic symptoms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Dementia and geriatric cognitive disorder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9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-4), 194-206.</w:t>
      </w:r>
    </w:p>
    <w:p w14:paraId="16C2C8B4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Reed, B.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Jagus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W. J., &amp; Coulter, L. (1993). Anosognosia in Alzheimer's disease: relationships to depression, cognitive function, and cerebral perfusion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clinical and experimental neuropsych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231-244.</w:t>
      </w:r>
    </w:p>
    <w:p w14:paraId="499A720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Rocha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illieux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, Van der Linden, A. C. J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nnon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Zekry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D., Gold, G., &amp; Van der Linden, M. (2013). A multidimensional approach to impulsivity changes in mild Alzheimer’s disease and control participants: Cognitive correlate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Cortex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49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90-100.</w:t>
      </w:r>
    </w:p>
    <w:p w14:paraId="4514C80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Rolland, Y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ndrieu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ante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C., Morley, J. E., Thomas, D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Nourhashem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F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Vella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B. (2007). Wandering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nd Alzheimer disease. The REAL. FR prospective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lzheimer Disease &amp; Associated Disorder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31-38.</w:t>
      </w:r>
    </w:p>
    <w:p w14:paraId="4949FCA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Ross, L.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Arnsberg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P., &amp; Fox, P. J. (1998). The relationship between cognitive functioning and disease severity with depression in dementia of the Alzheimer's typ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ging &amp; Mental Health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4), 319-327.</w:t>
      </w:r>
    </w:p>
    <w:p w14:paraId="366E32D0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Rozum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W. J., Cooley, B., Vernon, E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Maty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J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Tschanz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J. T. (2019). Neuropsychiatric symptoms in severe dementia: Associations with specific cognitive domains the Cache County Dementia Progression Study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7), 1087-1094.</w:t>
      </w:r>
    </w:p>
    <w:p w14:paraId="3CA02C7B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Ruiz, M., Arias, A., Sánchez-Llanos, E., Gil, M. P., López-Ortega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Dakterzad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F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Piño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-Ripoll, G. (2018). Minor hallucinations in Alzheimer’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Alzheimer's Disease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6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543-549.</w:t>
      </w:r>
    </w:p>
    <w:p w14:paraId="67D7392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Sánchez-Rodríguez, JL. (2004). Neuropsychologic performance and depressed mood in sporadic late onset Alzheimer disease. 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Revista</w:t>
      </w:r>
      <w:proofErr w:type="spellEnd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de 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logi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38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7), 625-630.</w:t>
      </w:r>
    </w:p>
    <w:p w14:paraId="46B7AE0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enanarong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V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Poungvar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N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Jamjumra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P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riboonroung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anchaivijit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C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Udomphanthuruk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S., &amp; Cummings, J. L. (2005). Neuropsychiatric symptoms, functional impairment and executive ability in Thai patients with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psychogeriatric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7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), 81-90.</w:t>
      </w:r>
    </w:p>
    <w:p w14:paraId="0F9B68B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Serra, L., Perri, R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Fadd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Padovan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A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Loruss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Pettenat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C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arlesim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G. A. (2010). Relationship between cognitive impairment and behavioural disturbances in Alzheimer's disease patient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Behavioural 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123-130.</w:t>
      </w:r>
    </w:p>
    <w:p w14:paraId="580CA36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Shin, H. Y., Han, H. J., Shin, D. J., Park, H. M., Lee, Y. B., &amp; Park, K. H. (2014). Sleep problems associated with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and psychological symptoms as well as cognitive functions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Clinical 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203-209.</w:t>
      </w:r>
    </w:p>
    <w:p w14:paraId="77E54A01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olema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Hernandez, S. S., Vital, T. M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Garuffi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M., Stein, A. M., Teixeira, C. V. L., Costa, J. L. R., &amp; Stella, F. (2012). Apathy, cognitive function and motor function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Dementia &amp; 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Neuropsychologia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6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 236-243.</w:t>
      </w:r>
    </w:p>
    <w:p w14:paraId="32551348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tarkste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 E., Ingram,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Garau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M. L., &amp; Mizrahi, R. (2005). On the overlap between apathy and depression in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Neurology, Neurosurgery &amp;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76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8), 1070-1074.</w:t>
      </w:r>
    </w:p>
    <w:p w14:paraId="04D1820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Starr, J. M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oni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J. (2007). Relationship between behavioural and psychological symptoms of dementia and cognition in Alzheimer’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Dementia and geriatric cognitive disorder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4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5), 343-347.</w:t>
      </w:r>
    </w:p>
    <w:p w14:paraId="747539D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Strauss, M. E., &amp; Sperry, S. D. (2002). An informant-based assessment of apathy in Alzheimer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Cognitive and </w:t>
      </w:r>
      <w:proofErr w:type="spellStart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Neurolog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5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176-183.</w:t>
      </w:r>
    </w:p>
    <w:p w14:paraId="50384F35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ultz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 L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Leski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L. P., Melrose, R. J., Harwood, D. G., Narvaez, T. A., Ando, T. K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Mandelker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M. A. (2014). Neurobiology of delusions, memory, and insight in Alzheimer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American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11), 1346-1355.</w:t>
      </w:r>
    </w:p>
    <w:p w14:paraId="1B43925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Sultz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D. L., Levin, H. S., Mahler, M. E., High, W. M., &amp; Cummings, J. L. (1992). Assessment of cognitive, psychiatric, and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disturbances in patients with dementia: the Neurobehavioral Rating Scal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the American Geriatrics Societ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40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6), 549-555.</w:t>
      </w:r>
    </w:p>
    <w:p w14:paraId="0A514D7A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Van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d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ussel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ekelaa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K., Le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astard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N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Vermeire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Y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Saeren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J., Somers, N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Engelborgh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 (2013). Prevalence and associated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symptoms of depression in mild cognitive impairment and dementia due to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8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9), 947-958.</w:t>
      </w:r>
    </w:p>
    <w:p w14:paraId="6C15F43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Van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d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ussel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S., Le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Bastard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N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Saeren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J., Somers, N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Marië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P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>Goeman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  <w:lang w:val="es-AR"/>
        </w:rPr>
        <w:t xml:space="preserve">, J., ... 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Engelborghs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 (2015). Agitation-associated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al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symptoms in mild cognitive impairment and Alzheimer's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ging &amp; mental health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9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247-257.</w:t>
      </w:r>
    </w:p>
    <w:p w14:paraId="214608D1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Wagner, A. W., Teri, L., &amp; Orr-Rainey, N. (1995).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Behavio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 problems of residents with dementia in special care units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Alzheimer disease and associated disorder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16CD0E13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Welsh, S. W., Corrigan, F. M., &amp; Scott, M. (1996). Language impairment and aggression in Alzheimer's diseas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International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1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257-261.</w:t>
      </w:r>
    </w:p>
    <w:p w14:paraId="53A1A1B4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>Wu, H. S. (2014). Predictors of hyperphagia in institutionalized patients with dementia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Journal of Nursing Research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4), 250-258.</w:t>
      </w:r>
    </w:p>
    <w:p w14:paraId="7AC55612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Yeager, C. A., &amp;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Hyer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L. E. E. (2008). Apathy in dementia: relations with depression, functional competence, and quality of life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Psychological reports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102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3), 718-722.</w:t>
      </w:r>
    </w:p>
    <w:p w14:paraId="7F83EF04" w14:textId="77777777" w:rsidR="00B55B4D" w:rsidRPr="00B15744" w:rsidRDefault="00B55B4D" w:rsidP="00B1574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Zahodne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L. B., Ornstein, K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Cosentino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 xml:space="preserve">, S., </w:t>
      </w:r>
      <w:proofErr w:type="spellStart"/>
      <w:r w:rsidRPr="00B15744">
        <w:rPr>
          <w:rFonts w:ascii="Arial" w:hAnsi="Arial" w:cs="Arial"/>
          <w:color w:val="000000" w:themeColor="text1"/>
          <w:shd w:val="clear" w:color="auto" w:fill="FFFFFF"/>
        </w:rPr>
        <w:t>Devanand</w:t>
      </w:r>
      <w:proofErr w:type="spellEnd"/>
      <w:r w:rsidRPr="00B15744">
        <w:rPr>
          <w:rFonts w:ascii="Arial" w:hAnsi="Arial" w:cs="Arial"/>
          <w:color w:val="000000" w:themeColor="text1"/>
          <w:shd w:val="clear" w:color="auto" w:fill="FFFFFF"/>
        </w:rPr>
        <w:t>, D. P., &amp; Stern, Y. (2015). Longitudinal relationships between Alzheimer disease progression and psychosis, depressed mood, and agitation/aggression.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The American Journal of Geriatric Psychiatry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, </w:t>
      </w:r>
      <w:r w:rsidRPr="00B15744">
        <w:rPr>
          <w:rFonts w:ascii="Arial" w:hAnsi="Arial" w:cs="Arial"/>
          <w:i/>
          <w:iCs/>
          <w:color w:val="000000" w:themeColor="text1"/>
          <w:shd w:val="clear" w:color="auto" w:fill="FFFFFF"/>
        </w:rPr>
        <w:t>23</w:t>
      </w:r>
      <w:r w:rsidRPr="00B15744">
        <w:rPr>
          <w:rFonts w:ascii="Arial" w:hAnsi="Arial" w:cs="Arial"/>
          <w:color w:val="000000" w:themeColor="text1"/>
          <w:shd w:val="clear" w:color="auto" w:fill="FFFFFF"/>
        </w:rPr>
        <w:t>(2), 130-140.</w:t>
      </w:r>
    </w:p>
    <w:p w14:paraId="3457FA70" w14:textId="77777777" w:rsidR="00F344D2" w:rsidRDefault="00F344D2"/>
    <w:sectPr w:rsidR="00F34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54896"/>
    <w:multiLevelType w:val="hybridMultilevel"/>
    <w:tmpl w:val="E12CD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A77218"/>
    <w:multiLevelType w:val="hybridMultilevel"/>
    <w:tmpl w:val="B3A65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D2"/>
    <w:rsid w:val="000779D4"/>
    <w:rsid w:val="00093A0B"/>
    <w:rsid w:val="000B70A8"/>
    <w:rsid w:val="000D56D3"/>
    <w:rsid w:val="00146AFD"/>
    <w:rsid w:val="001E19AD"/>
    <w:rsid w:val="00251EB8"/>
    <w:rsid w:val="002D38A3"/>
    <w:rsid w:val="00356473"/>
    <w:rsid w:val="003B6C3D"/>
    <w:rsid w:val="004317E5"/>
    <w:rsid w:val="00446D40"/>
    <w:rsid w:val="00493C9C"/>
    <w:rsid w:val="00523BB4"/>
    <w:rsid w:val="00576D53"/>
    <w:rsid w:val="005C7B41"/>
    <w:rsid w:val="006A1816"/>
    <w:rsid w:val="006A5FED"/>
    <w:rsid w:val="00757BCC"/>
    <w:rsid w:val="008516ED"/>
    <w:rsid w:val="00884FB2"/>
    <w:rsid w:val="008C1E75"/>
    <w:rsid w:val="008E2182"/>
    <w:rsid w:val="00931F1A"/>
    <w:rsid w:val="00A54934"/>
    <w:rsid w:val="00A74DFF"/>
    <w:rsid w:val="00AE7197"/>
    <w:rsid w:val="00AF7D4B"/>
    <w:rsid w:val="00B15744"/>
    <w:rsid w:val="00B55B4D"/>
    <w:rsid w:val="00BA4633"/>
    <w:rsid w:val="00C17B08"/>
    <w:rsid w:val="00D05C63"/>
    <w:rsid w:val="00DB31E0"/>
    <w:rsid w:val="00DC0B78"/>
    <w:rsid w:val="00ED37D2"/>
    <w:rsid w:val="00F22677"/>
    <w:rsid w:val="00F344D2"/>
    <w:rsid w:val="00F60B8B"/>
    <w:rsid w:val="00F9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07AF"/>
  <w15:chartTrackingRefBased/>
  <w15:docId w15:val="{283DA44F-9B15-4D03-BB62-CF065575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1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44D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E21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407</Words>
  <Characters>19421</Characters>
  <Application>Microsoft Office Word</Application>
  <DocSecurity>0</DocSecurity>
  <Lines>161</Lines>
  <Paragraphs>45</Paragraphs>
  <ScaleCrop>false</ScaleCrop>
  <Company/>
  <LinksUpToDate>false</LinksUpToDate>
  <CharactersWithSpaces>2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Sabates</dc:creator>
  <cp:keywords/>
  <dc:description/>
  <cp:lastModifiedBy>Julieta Sabates</cp:lastModifiedBy>
  <cp:revision>8</cp:revision>
  <dcterms:created xsi:type="dcterms:W3CDTF">2022-08-26T08:00:00Z</dcterms:created>
  <dcterms:modified xsi:type="dcterms:W3CDTF">2022-09-06T03:54:00Z</dcterms:modified>
</cp:coreProperties>
</file>